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B2C3F" w14:textId="347CB193" w:rsidR="003D6801" w:rsidRPr="003D6801" w:rsidRDefault="003D6801" w:rsidP="003D6801">
      <w:pPr>
        <w:pStyle w:val="a8"/>
        <w:keepNext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68"/>
        <w:gridCol w:w="1470"/>
        <w:gridCol w:w="3774"/>
        <w:gridCol w:w="1610"/>
      </w:tblGrid>
      <w:tr w:rsidR="00FD4EA5" w:rsidRPr="00FD4EA5" w14:paraId="427EC390" w14:textId="77777777" w:rsidTr="009E5305">
        <w:tc>
          <w:tcPr>
            <w:tcW w:w="1668" w:type="dxa"/>
          </w:tcPr>
          <w:p w14:paraId="3CF44D29" w14:textId="7CE49E30" w:rsidR="00FD4EA5" w:rsidRPr="00F31AE1" w:rsidRDefault="00FD4EA5" w:rsidP="00FD4E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A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OLOGY</w:t>
            </w:r>
          </w:p>
        </w:tc>
        <w:tc>
          <w:tcPr>
            <w:tcW w:w="1470" w:type="dxa"/>
          </w:tcPr>
          <w:p w14:paraId="0340E9CD" w14:textId="6995A247" w:rsidR="00FD4EA5" w:rsidRPr="00F31AE1" w:rsidRDefault="00FD4EA5" w:rsidP="00FD4E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A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3774" w:type="dxa"/>
          </w:tcPr>
          <w:p w14:paraId="6C561105" w14:textId="2C7F6DF6" w:rsidR="00FD4EA5" w:rsidRPr="00F31AE1" w:rsidRDefault="00FD4EA5" w:rsidP="00FD4E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A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610" w:type="dxa"/>
          </w:tcPr>
          <w:p w14:paraId="3CD7EBD3" w14:textId="2FAA4CFC" w:rsidR="00FD4EA5" w:rsidRPr="00F31AE1" w:rsidRDefault="00FD4EA5" w:rsidP="00FD4E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A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31A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FD4EA5" w:rsidRPr="00FD4EA5" w14:paraId="736BDB6A" w14:textId="77777777" w:rsidTr="009E5305">
        <w:tc>
          <w:tcPr>
            <w:tcW w:w="1668" w:type="dxa"/>
          </w:tcPr>
          <w:p w14:paraId="1DB5DD16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470" w:type="dxa"/>
          </w:tcPr>
          <w:p w14:paraId="64EF4A7D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GO:0031667</w:t>
            </w:r>
          </w:p>
        </w:tc>
        <w:tc>
          <w:tcPr>
            <w:tcW w:w="3774" w:type="dxa"/>
          </w:tcPr>
          <w:p w14:paraId="4B0991C6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response to nutrient levels</w:t>
            </w:r>
          </w:p>
        </w:tc>
        <w:tc>
          <w:tcPr>
            <w:tcW w:w="1610" w:type="dxa"/>
          </w:tcPr>
          <w:p w14:paraId="492A3624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9.06427E-06</w:t>
            </w:r>
          </w:p>
        </w:tc>
      </w:tr>
      <w:tr w:rsidR="00FD4EA5" w:rsidRPr="00FD4EA5" w14:paraId="1FC974D8" w14:textId="77777777" w:rsidTr="009E5305">
        <w:tc>
          <w:tcPr>
            <w:tcW w:w="1668" w:type="dxa"/>
          </w:tcPr>
          <w:p w14:paraId="0BCD77A2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470" w:type="dxa"/>
          </w:tcPr>
          <w:p w14:paraId="64733AB8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GO:0051770</w:t>
            </w:r>
          </w:p>
        </w:tc>
        <w:tc>
          <w:tcPr>
            <w:tcW w:w="3774" w:type="dxa"/>
          </w:tcPr>
          <w:p w14:paraId="33A09FE1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positive regulation of nitric-oxide synthase biosynthetic process</w:t>
            </w:r>
          </w:p>
        </w:tc>
        <w:tc>
          <w:tcPr>
            <w:tcW w:w="1610" w:type="dxa"/>
          </w:tcPr>
          <w:p w14:paraId="342237F5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3.95805E-05</w:t>
            </w:r>
          </w:p>
        </w:tc>
      </w:tr>
      <w:tr w:rsidR="00FD4EA5" w:rsidRPr="00FD4EA5" w14:paraId="5FD2CFB2" w14:textId="77777777" w:rsidTr="009E5305">
        <w:tc>
          <w:tcPr>
            <w:tcW w:w="1668" w:type="dxa"/>
          </w:tcPr>
          <w:p w14:paraId="0E9436D9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470" w:type="dxa"/>
          </w:tcPr>
          <w:p w14:paraId="6708D508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GO:0071496</w:t>
            </w:r>
          </w:p>
        </w:tc>
        <w:tc>
          <w:tcPr>
            <w:tcW w:w="3774" w:type="dxa"/>
          </w:tcPr>
          <w:p w14:paraId="58E18892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cellular response to external stimulus</w:t>
            </w:r>
          </w:p>
        </w:tc>
        <w:tc>
          <w:tcPr>
            <w:tcW w:w="1610" w:type="dxa"/>
          </w:tcPr>
          <w:p w14:paraId="5F411BC2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4.71095E-05</w:t>
            </w:r>
          </w:p>
        </w:tc>
      </w:tr>
      <w:tr w:rsidR="00FD4EA5" w:rsidRPr="00FD4EA5" w14:paraId="23B7F18C" w14:textId="77777777" w:rsidTr="009E5305">
        <w:tc>
          <w:tcPr>
            <w:tcW w:w="1668" w:type="dxa"/>
          </w:tcPr>
          <w:p w14:paraId="3576C0EC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470" w:type="dxa"/>
          </w:tcPr>
          <w:p w14:paraId="27D3EEBC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GO:0031932</w:t>
            </w:r>
          </w:p>
        </w:tc>
        <w:tc>
          <w:tcPr>
            <w:tcW w:w="3774" w:type="dxa"/>
          </w:tcPr>
          <w:p w14:paraId="087A6357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TORC2 complex</w:t>
            </w:r>
          </w:p>
        </w:tc>
        <w:tc>
          <w:tcPr>
            <w:tcW w:w="1610" w:type="dxa"/>
          </w:tcPr>
          <w:p w14:paraId="5A41A731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6676083</w:t>
            </w:r>
          </w:p>
        </w:tc>
      </w:tr>
      <w:tr w:rsidR="00FD4EA5" w:rsidRPr="00FD4EA5" w14:paraId="778693BA" w14:textId="77777777" w:rsidTr="009E5305">
        <w:tc>
          <w:tcPr>
            <w:tcW w:w="1668" w:type="dxa"/>
          </w:tcPr>
          <w:p w14:paraId="62BA4D2B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470" w:type="dxa"/>
          </w:tcPr>
          <w:p w14:paraId="202F4523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GO:0061700</w:t>
            </w:r>
          </w:p>
        </w:tc>
        <w:tc>
          <w:tcPr>
            <w:tcW w:w="3774" w:type="dxa"/>
          </w:tcPr>
          <w:p w14:paraId="507C1360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GATOR2 complex</w:t>
            </w:r>
          </w:p>
        </w:tc>
        <w:tc>
          <w:tcPr>
            <w:tcW w:w="1610" w:type="dxa"/>
          </w:tcPr>
          <w:p w14:paraId="4300248A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7280969</w:t>
            </w:r>
          </w:p>
        </w:tc>
      </w:tr>
      <w:tr w:rsidR="00FD4EA5" w:rsidRPr="00FD4EA5" w14:paraId="018A4308" w14:textId="77777777" w:rsidTr="009E5305">
        <w:tc>
          <w:tcPr>
            <w:tcW w:w="1668" w:type="dxa"/>
          </w:tcPr>
          <w:p w14:paraId="00DE3F5C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470" w:type="dxa"/>
          </w:tcPr>
          <w:p w14:paraId="69315867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GO:0031588</w:t>
            </w:r>
          </w:p>
        </w:tc>
        <w:tc>
          <w:tcPr>
            <w:tcW w:w="3774" w:type="dxa"/>
          </w:tcPr>
          <w:p w14:paraId="2519592A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nucleotide-activated protein kinase complex</w:t>
            </w:r>
          </w:p>
        </w:tc>
        <w:tc>
          <w:tcPr>
            <w:tcW w:w="1610" w:type="dxa"/>
          </w:tcPr>
          <w:p w14:paraId="587E54DB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8489729</w:t>
            </w:r>
          </w:p>
        </w:tc>
      </w:tr>
      <w:tr w:rsidR="00FD4EA5" w:rsidRPr="00FD4EA5" w14:paraId="1A4C4635" w14:textId="77777777" w:rsidTr="009E5305">
        <w:tc>
          <w:tcPr>
            <w:tcW w:w="1668" w:type="dxa"/>
          </w:tcPr>
          <w:p w14:paraId="303A4BD8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470" w:type="dxa"/>
          </w:tcPr>
          <w:p w14:paraId="477C7151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GO:0019903</w:t>
            </w:r>
          </w:p>
        </w:tc>
        <w:tc>
          <w:tcPr>
            <w:tcW w:w="3774" w:type="dxa"/>
          </w:tcPr>
          <w:p w14:paraId="0C13F939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protein phosphatase binding</w:t>
            </w:r>
          </w:p>
        </w:tc>
        <w:tc>
          <w:tcPr>
            <w:tcW w:w="1610" w:type="dxa"/>
          </w:tcPr>
          <w:p w14:paraId="754CB1C2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0101178</w:t>
            </w:r>
          </w:p>
        </w:tc>
      </w:tr>
      <w:tr w:rsidR="00FD4EA5" w:rsidRPr="00FD4EA5" w14:paraId="3DF5200D" w14:textId="77777777" w:rsidTr="009E5305">
        <w:tc>
          <w:tcPr>
            <w:tcW w:w="1668" w:type="dxa"/>
          </w:tcPr>
          <w:p w14:paraId="7B2E13ED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470" w:type="dxa"/>
          </w:tcPr>
          <w:p w14:paraId="31BF5F8A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GO:0051721</w:t>
            </w:r>
          </w:p>
        </w:tc>
        <w:tc>
          <w:tcPr>
            <w:tcW w:w="3774" w:type="dxa"/>
          </w:tcPr>
          <w:p w14:paraId="15C0EF1A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protein phosphatase 2A binding</w:t>
            </w:r>
          </w:p>
        </w:tc>
        <w:tc>
          <w:tcPr>
            <w:tcW w:w="1610" w:type="dxa"/>
          </w:tcPr>
          <w:p w14:paraId="25A1743D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0206715</w:t>
            </w:r>
          </w:p>
        </w:tc>
      </w:tr>
      <w:tr w:rsidR="00FD4EA5" w:rsidRPr="00FD4EA5" w14:paraId="6E280D53" w14:textId="77777777" w:rsidTr="009E5305">
        <w:tc>
          <w:tcPr>
            <w:tcW w:w="1668" w:type="dxa"/>
          </w:tcPr>
          <w:p w14:paraId="7FDB6F08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470" w:type="dxa"/>
          </w:tcPr>
          <w:p w14:paraId="203F7DB8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GO:0019902</w:t>
            </w:r>
          </w:p>
        </w:tc>
        <w:tc>
          <w:tcPr>
            <w:tcW w:w="3774" w:type="dxa"/>
          </w:tcPr>
          <w:p w14:paraId="3EC6C067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phosphatase binding</w:t>
            </w:r>
          </w:p>
        </w:tc>
        <w:tc>
          <w:tcPr>
            <w:tcW w:w="1610" w:type="dxa"/>
          </w:tcPr>
          <w:p w14:paraId="69D010F9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0230688</w:t>
            </w:r>
          </w:p>
        </w:tc>
      </w:tr>
      <w:tr w:rsidR="00FD4EA5" w:rsidRPr="00FD4EA5" w14:paraId="75529F57" w14:textId="77777777" w:rsidTr="009E5305">
        <w:tc>
          <w:tcPr>
            <w:tcW w:w="1668" w:type="dxa"/>
          </w:tcPr>
          <w:p w14:paraId="11942670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470" w:type="dxa"/>
          </w:tcPr>
          <w:p w14:paraId="7B933EC5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sa04621</w:t>
            </w:r>
          </w:p>
        </w:tc>
        <w:tc>
          <w:tcPr>
            <w:tcW w:w="3774" w:type="dxa"/>
          </w:tcPr>
          <w:p w14:paraId="5ADC1296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1610" w:type="dxa"/>
          </w:tcPr>
          <w:p w14:paraId="47C1EA9F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2.21646E-06</w:t>
            </w:r>
          </w:p>
        </w:tc>
      </w:tr>
      <w:tr w:rsidR="00FD4EA5" w:rsidRPr="00FD4EA5" w14:paraId="3B6DA1F9" w14:textId="77777777" w:rsidTr="009E5305">
        <w:tc>
          <w:tcPr>
            <w:tcW w:w="1668" w:type="dxa"/>
          </w:tcPr>
          <w:p w14:paraId="7DB7B4AD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470" w:type="dxa"/>
          </w:tcPr>
          <w:p w14:paraId="0B9B5C98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sa04215</w:t>
            </w:r>
          </w:p>
        </w:tc>
        <w:tc>
          <w:tcPr>
            <w:tcW w:w="3774" w:type="dxa"/>
          </w:tcPr>
          <w:p w14:paraId="623BDD8D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Apoptosis - multiple species</w:t>
            </w:r>
          </w:p>
        </w:tc>
        <w:tc>
          <w:tcPr>
            <w:tcW w:w="1610" w:type="dxa"/>
          </w:tcPr>
          <w:p w14:paraId="2DAF5C1D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0818182</w:t>
            </w:r>
          </w:p>
        </w:tc>
      </w:tr>
      <w:tr w:rsidR="00FD4EA5" w:rsidRPr="00FD4EA5" w14:paraId="68D90947" w14:textId="77777777" w:rsidTr="009E5305">
        <w:tc>
          <w:tcPr>
            <w:tcW w:w="1668" w:type="dxa"/>
          </w:tcPr>
          <w:p w14:paraId="77EB9456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470" w:type="dxa"/>
          </w:tcPr>
          <w:p w14:paraId="23A6A101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sa05161</w:t>
            </w:r>
          </w:p>
        </w:tc>
        <w:tc>
          <w:tcPr>
            <w:tcW w:w="3774" w:type="dxa"/>
          </w:tcPr>
          <w:p w14:paraId="4A7B5D48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1610" w:type="dxa"/>
          </w:tcPr>
          <w:p w14:paraId="79B67CA7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1161392</w:t>
            </w:r>
          </w:p>
        </w:tc>
      </w:tr>
      <w:tr w:rsidR="00FD4EA5" w:rsidRPr="00FD4EA5" w14:paraId="1E3F94CD" w14:textId="77777777" w:rsidTr="009E5305">
        <w:tc>
          <w:tcPr>
            <w:tcW w:w="1668" w:type="dxa"/>
          </w:tcPr>
          <w:p w14:paraId="6945D74F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470" w:type="dxa"/>
          </w:tcPr>
          <w:p w14:paraId="3761EED5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sa05164</w:t>
            </w:r>
          </w:p>
        </w:tc>
        <w:tc>
          <w:tcPr>
            <w:tcW w:w="3774" w:type="dxa"/>
          </w:tcPr>
          <w:p w14:paraId="431421E4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Influenza A</w:t>
            </w:r>
          </w:p>
        </w:tc>
        <w:tc>
          <w:tcPr>
            <w:tcW w:w="1610" w:type="dxa"/>
          </w:tcPr>
          <w:p w14:paraId="766510BA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1358065</w:t>
            </w:r>
          </w:p>
        </w:tc>
      </w:tr>
      <w:tr w:rsidR="00FD4EA5" w:rsidRPr="00FD4EA5" w14:paraId="18CDD85D" w14:textId="77777777" w:rsidTr="009E5305">
        <w:tc>
          <w:tcPr>
            <w:tcW w:w="1668" w:type="dxa"/>
          </w:tcPr>
          <w:p w14:paraId="083C3F3D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470" w:type="dxa"/>
          </w:tcPr>
          <w:p w14:paraId="0A52B492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sa04623</w:t>
            </w:r>
          </w:p>
        </w:tc>
        <w:tc>
          <w:tcPr>
            <w:tcW w:w="3774" w:type="dxa"/>
          </w:tcPr>
          <w:p w14:paraId="21E5FB5D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Cytosolic DNA-sensing pathway</w:t>
            </w:r>
          </w:p>
        </w:tc>
        <w:tc>
          <w:tcPr>
            <w:tcW w:w="1610" w:type="dxa"/>
          </w:tcPr>
          <w:p w14:paraId="0EE8ECB7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3148201</w:t>
            </w:r>
          </w:p>
        </w:tc>
      </w:tr>
      <w:tr w:rsidR="00FD4EA5" w:rsidRPr="00FD4EA5" w14:paraId="23D20E51" w14:textId="77777777" w:rsidTr="009E5305">
        <w:tc>
          <w:tcPr>
            <w:tcW w:w="1668" w:type="dxa"/>
          </w:tcPr>
          <w:p w14:paraId="2BF21DE3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470" w:type="dxa"/>
          </w:tcPr>
          <w:p w14:paraId="0271467D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sa05168</w:t>
            </w:r>
          </w:p>
        </w:tc>
        <w:tc>
          <w:tcPr>
            <w:tcW w:w="3774" w:type="dxa"/>
          </w:tcPr>
          <w:p w14:paraId="4EA9E5A7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erpes simplex virus 1 infection</w:t>
            </w:r>
          </w:p>
        </w:tc>
        <w:tc>
          <w:tcPr>
            <w:tcW w:w="1610" w:type="dxa"/>
          </w:tcPr>
          <w:p w14:paraId="66DC1301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3327329</w:t>
            </w:r>
          </w:p>
        </w:tc>
      </w:tr>
      <w:tr w:rsidR="00FD4EA5" w:rsidRPr="00FD4EA5" w14:paraId="26559D4F" w14:textId="77777777" w:rsidTr="009E5305">
        <w:tc>
          <w:tcPr>
            <w:tcW w:w="1668" w:type="dxa"/>
          </w:tcPr>
          <w:p w14:paraId="4C7C040E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470" w:type="dxa"/>
          </w:tcPr>
          <w:p w14:paraId="4CB463A1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sa01524</w:t>
            </w:r>
          </w:p>
        </w:tc>
        <w:tc>
          <w:tcPr>
            <w:tcW w:w="3774" w:type="dxa"/>
          </w:tcPr>
          <w:p w14:paraId="3F5EE976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Platinum drug resistance</w:t>
            </w:r>
          </w:p>
        </w:tc>
        <w:tc>
          <w:tcPr>
            <w:tcW w:w="1610" w:type="dxa"/>
          </w:tcPr>
          <w:p w14:paraId="372F22C4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4204915</w:t>
            </w:r>
          </w:p>
        </w:tc>
      </w:tr>
      <w:tr w:rsidR="00FD4EA5" w:rsidRPr="00FD4EA5" w14:paraId="2DC4F85F" w14:textId="77777777" w:rsidTr="009E5305">
        <w:tc>
          <w:tcPr>
            <w:tcW w:w="1668" w:type="dxa"/>
          </w:tcPr>
          <w:p w14:paraId="3D80ACF3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470" w:type="dxa"/>
          </w:tcPr>
          <w:p w14:paraId="0C77CA89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sa04115</w:t>
            </w:r>
          </w:p>
        </w:tc>
        <w:tc>
          <w:tcPr>
            <w:tcW w:w="3774" w:type="dxa"/>
          </w:tcPr>
          <w:p w14:paraId="6AA19E97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p53 signaling pathway</w:t>
            </w:r>
          </w:p>
        </w:tc>
        <w:tc>
          <w:tcPr>
            <w:tcW w:w="1610" w:type="dxa"/>
          </w:tcPr>
          <w:p w14:paraId="554E093B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4204915</w:t>
            </w:r>
          </w:p>
        </w:tc>
      </w:tr>
      <w:tr w:rsidR="00FD4EA5" w:rsidRPr="00FD4EA5" w14:paraId="64991714" w14:textId="77777777" w:rsidTr="009E5305">
        <w:tc>
          <w:tcPr>
            <w:tcW w:w="1668" w:type="dxa"/>
          </w:tcPr>
          <w:p w14:paraId="7879297A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470" w:type="dxa"/>
          </w:tcPr>
          <w:p w14:paraId="5B392CC6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sa01521</w:t>
            </w:r>
          </w:p>
        </w:tc>
        <w:tc>
          <w:tcPr>
            <w:tcW w:w="3774" w:type="dxa"/>
          </w:tcPr>
          <w:p w14:paraId="3B7780B8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EGFR tyrosine kinase inhibitor resistance</w:t>
            </w:r>
          </w:p>
        </w:tc>
        <w:tc>
          <w:tcPr>
            <w:tcW w:w="1610" w:type="dxa"/>
          </w:tcPr>
          <w:p w14:paraId="7291F60C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4907797</w:t>
            </w:r>
          </w:p>
        </w:tc>
      </w:tr>
      <w:tr w:rsidR="00FD4EA5" w:rsidRPr="00FD4EA5" w14:paraId="7711DFE1" w14:textId="77777777" w:rsidTr="009E5305">
        <w:tc>
          <w:tcPr>
            <w:tcW w:w="1668" w:type="dxa"/>
          </w:tcPr>
          <w:p w14:paraId="601749AF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470" w:type="dxa"/>
          </w:tcPr>
          <w:p w14:paraId="78729C3B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hsa05210</w:t>
            </w:r>
          </w:p>
        </w:tc>
        <w:tc>
          <w:tcPr>
            <w:tcW w:w="3774" w:type="dxa"/>
          </w:tcPr>
          <w:p w14:paraId="5FE08595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1610" w:type="dxa"/>
          </w:tcPr>
          <w:p w14:paraId="43719299" w14:textId="77777777" w:rsidR="00FD4EA5" w:rsidRPr="00FD4EA5" w:rsidRDefault="00FD4EA5" w:rsidP="00971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EA5">
              <w:rPr>
                <w:rFonts w:ascii="Times New Roman" w:hAnsi="Times New Roman" w:cs="Times New Roman"/>
                <w:sz w:val="24"/>
                <w:szCs w:val="24"/>
              </w:rPr>
              <w:t>0.005791921</w:t>
            </w:r>
          </w:p>
        </w:tc>
      </w:tr>
    </w:tbl>
    <w:p w14:paraId="5A4B5237" w14:textId="7C8B6529" w:rsidR="00FD4EA5" w:rsidRDefault="009E5305" w:rsidP="00F92C98">
      <w:pPr>
        <w:rPr>
          <w:rFonts w:ascii="Times New Roman" w:hAnsi="Times New Roman" w:cs="Times New Roman"/>
          <w:sz w:val="24"/>
          <w:szCs w:val="24"/>
        </w:rPr>
      </w:pPr>
      <w:r w:rsidRPr="009E53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00DD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1788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E530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O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KEGG enrichment summary</w:t>
      </w:r>
    </w:p>
    <w:sectPr w:rsidR="00FD4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E5DD8" w14:textId="77777777" w:rsidR="0083607D" w:rsidRDefault="0083607D" w:rsidP="00A56712">
      <w:r>
        <w:separator/>
      </w:r>
    </w:p>
  </w:endnote>
  <w:endnote w:type="continuationSeparator" w:id="0">
    <w:p w14:paraId="303C0594" w14:textId="77777777" w:rsidR="0083607D" w:rsidRDefault="0083607D" w:rsidP="00A5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16796" w14:textId="77777777" w:rsidR="0083607D" w:rsidRDefault="0083607D" w:rsidP="00A56712">
      <w:r>
        <w:separator/>
      </w:r>
    </w:p>
  </w:footnote>
  <w:footnote w:type="continuationSeparator" w:id="0">
    <w:p w14:paraId="642C88E2" w14:textId="77777777" w:rsidR="0083607D" w:rsidRDefault="0083607D" w:rsidP="00A56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73424"/>
    <w:rsid w:val="00003ED8"/>
    <w:rsid w:val="000579B9"/>
    <w:rsid w:val="000B75F9"/>
    <w:rsid w:val="001353FE"/>
    <w:rsid w:val="00155049"/>
    <w:rsid w:val="001577C3"/>
    <w:rsid w:val="00165F50"/>
    <w:rsid w:val="001A435C"/>
    <w:rsid w:val="00204C74"/>
    <w:rsid w:val="0022148F"/>
    <w:rsid w:val="002415B1"/>
    <w:rsid w:val="002E52EF"/>
    <w:rsid w:val="002F0558"/>
    <w:rsid w:val="002F2323"/>
    <w:rsid w:val="00346761"/>
    <w:rsid w:val="003D6801"/>
    <w:rsid w:val="003D7EFA"/>
    <w:rsid w:val="00401E8A"/>
    <w:rsid w:val="00412902"/>
    <w:rsid w:val="00413B4A"/>
    <w:rsid w:val="0045098E"/>
    <w:rsid w:val="00477EEB"/>
    <w:rsid w:val="00494ECB"/>
    <w:rsid w:val="004B4FCE"/>
    <w:rsid w:val="004C72CA"/>
    <w:rsid w:val="00505826"/>
    <w:rsid w:val="0055007A"/>
    <w:rsid w:val="00572DAC"/>
    <w:rsid w:val="005A7E55"/>
    <w:rsid w:val="005D40DB"/>
    <w:rsid w:val="005E66B3"/>
    <w:rsid w:val="005F4428"/>
    <w:rsid w:val="00644CD5"/>
    <w:rsid w:val="00667F3A"/>
    <w:rsid w:val="00681AC4"/>
    <w:rsid w:val="006C7CF8"/>
    <w:rsid w:val="00700DD9"/>
    <w:rsid w:val="00746322"/>
    <w:rsid w:val="007920FE"/>
    <w:rsid w:val="007C6ADC"/>
    <w:rsid w:val="008133DF"/>
    <w:rsid w:val="00830E60"/>
    <w:rsid w:val="0083607D"/>
    <w:rsid w:val="00866190"/>
    <w:rsid w:val="008719BE"/>
    <w:rsid w:val="00883B4F"/>
    <w:rsid w:val="008E5CE1"/>
    <w:rsid w:val="008F7FAE"/>
    <w:rsid w:val="009E06B1"/>
    <w:rsid w:val="009E31BA"/>
    <w:rsid w:val="009E5305"/>
    <w:rsid w:val="009F3D89"/>
    <w:rsid w:val="00A2011A"/>
    <w:rsid w:val="00A529C7"/>
    <w:rsid w:val="00A56712"/>
    <w:rsid w:val="00AF467C"/>
    <w:rsid w:val="00B029C9"/>
    <w:rsid w:val="00B36C71"/>
    <w:rsid w:val="00B463E3"/>
    <w:rsid w:val="00B50FA8"/>
    <w:rsid w:val="00B937DC"/>
    <w:rsid w:val="00BB1275"/>
    <w:rsid w:val="00C1788D"/>
    <w:rsid w:val="00C2082D"/>
    <w:rsid w:val="00C56898"/>
    <w:rsid w:val="00C66391"/>
    <w:rsid w:val="00C73424"/>
    <w:rsid w:val="00C82B77"/>
    <w:rsid w:val="00CA5211"/>
    <w:rsid w:val="00CB4715"/>
    <w:rsid w:val="00CC6B70"/>
    <w:rsid w:val="00D03509"/>
    <w:rsid w:val="00D33869"/>
    <w:rsid w:val="00D35FD3"/>
    <w:rsid w:val="00D4767A"/>
    <w:rsid w:val="00D611CC"/>
    <w:rsid w:val="00D75AB2"/>
    <w:rsid w:val="00DA4919"/>
    <w:rsid w:val="00DC37B9"/>
    <w:rsid w:val="00E12718"/>
    <w:rsid w:val="00EB61CC"/>
    <w:rsid w:val="00ED20B3"/>
    <w:rsid w:val="00EF7496"/>
    <w:rsid w:val="00F31AE1"/>
    <w:rsid w:val="00F92C98"/>
    <w:rsid w:val="00FB7894"/>
    <w:rsid w:val="00FD0571"/>
    <w:rsid w:val="00FD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C6D9C"/>
  <w15:chartTrackingRefBased/>
  <w15:docId w15:val="{7D434BBB-D9B3-47F7-91D4-24C6D0B13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C56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6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67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6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6712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D35FD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玲 邹</dc:creator>
  <cp:keywords/>
  <dc:description/>
  <cp:lastModifiedBy>爱玲 邹</cp:lastModifiedBy>
  <cp:revision>59</cp:revision>
  <dcterms:created xsi:type="dcterms:W3CDTF">2022-05-18T07:19:00Z</dcterms:created>
  <dcterms:modified xsi:type="dcterms:W3CDTF">2023-10-27T13:02:00Z</dcterms:modified>
</cp:coreProperties>
</file>